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1E0B2" w14:textId="47F5F513" w:rsidR="000B20F3" w:rsidRPr="003C1D4A" w:rsidRDefault="00D10523" w:rsidP="000B20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0B20F3" w:rsidRPr="003C1D4A">
        <w:rPr>
          <w:rFonts w:ascii="Times New Roman" w:hAnsi="Times New Roman" w:cs="Times New Roman"/>
          <w:b/>
          <w:bCs/>
          <w:sz w:val="24"/>
          <w:szCs w:val="24"/>
        </w:rPr>
        <w:t>Appendix:</w:t>
      </w:r>
      <w:r w:rsidR="000B20F3">
        <w:rPr>
          <w:rFonts w:ascii="Times New Roman" w:hAnsi="Times New Roman" w:cs="Times New Roman"/>
          <w:sz w:val="24"/>
          <w:szCs w:val="24"/>
        </w:rPr>
        <w:t xml:space="preserve"> Physiologic cause of death for </w:t>
      </w:r>
      <w:r w:rsidR="000B20F3">
        <w:rPr>
          <w:rFonts w:ascii="Times New Roman" w:hAnsi="Times New Roman" w:cs="Times New Roman"/>
          <w:bCs/>
          <w:sz w:val="24"/>
          <w:szCs w:val="24"/>
          <w:lang w:val="en-GB"/>
        </w:rPr>
        <w:t>non-preventable versus preventable deaths</w:t>
      </w: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270"/>
        <w:gridCol w:w="2700"/>
        <w:gridCol w:w="360"/>
        <w:gridCol w:w="1260"/>
        <w:gridCol w:w="630"/>
        <w:gridCol w:w="1350"/>
        <w:gridCol w:w="540"/>
        <w:gridCol w:w="1170"/>
        <w:gridCol w:w="90"/>
      </w:tblGrid>
      <w:tr w:rsidR="000B20F3" w:rsidRPr="00ED75DC" w14:paraId="53BFF39A" w14:textId="77777777" w:rsidTr="003A4305">
        <w:trPr>
          <w:trHeight w:val="48"/>
        </w:trPr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035E72D" w14:textId="77777777" w:rsidR="000B20F3" w:rsidRPr="00ED75DC" w:rsidRDefault="000B20F3" w:rsidP="003A4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ologic Cause</w:t>
            </w:r>
            <w:r w:rsidRPr="00F7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Death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935F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=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B0C7E41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(</w:t>
            </w:r>
            <w:proofErr w:type="gramEnd"/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35D1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preventable</w:t>
            </w:r>
            <w:r w:rsidRPr="00B6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indeterminate n=92</w:t>
            </w: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13A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entable and potentially preventable</w:t>
            </w:r>
            <w:r w:rsidRPr="00B66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@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46</w:t>
            </w:r>
          </w:p>
          <w:p w14:paraId="501BC0CA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7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0B20F3" w14:paraId="6C508F53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C3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Total Bod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7E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6DF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F9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49EBD617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ED2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Brai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CF3D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482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6B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634CEBA5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F40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ain </w:t>
            </w: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4B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1419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0F9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6A7961AD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4F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Cardia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09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2BC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F6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4C51CA1E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2C72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Incineratio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241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69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C59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4FCA8E20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C0B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Thoracic Aort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87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11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80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2BD4E9B5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192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D-Othe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FC1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E0D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8BD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B20F3" w14:paraId="357EA607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F93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S-Brai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46E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B7C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0A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</w:tr>
      <w:tr w:rsidR="000B20F3" w14:paraId="5E675813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47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S-Brain Stem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525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1B5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1B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02C7E502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AEA3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S-High Cervical Spin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5F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645E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BDB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5997E879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260A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-</w:t>
            </w:r>
            <w:proofErr w:type="spellStart"/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l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1CD5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80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9BC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2)</w:t>
            </w:r>
          </w:p>
        </w:tc>
      </w:tr>
      <w:tr w:rsidR="000B20F3" w14:paraId="532157C7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593A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-</w:t>
            </w:r>
            <w:proofErr w:type="spellStart"/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nctional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5CC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0C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89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)</w:t>
            </w:r>
          </w:p>
        </w:tc>
      </w:tr>
      <w:tr w:rsidR="000B20F3" w14:paraId="2898FF41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81B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-Extremit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35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12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1E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1189A276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D4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-C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5C92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932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C2F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60C02BA4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2DC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F-Coagu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</w:t>
            </w: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th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E26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27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AF5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400F68E0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F5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F-Pulmonar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A4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CF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04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2006E29F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3C5B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OF-Renal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6E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4B9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6C6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</w:tr>
      <w:tr w:rsidR="000B20F3" w14:paraId="03D77089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A582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F-Seps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B7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28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E55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3)</w:t>
            </w:r>
          </w:p>
        </w:tc>
      </w:tr>
      <w:tr w:rsidR="000B20F3" w14:paraId="48E8CE8F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EC24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-COP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00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B0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E4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6B753024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535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Airwa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34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5A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4A0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394BD266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C0C1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-Cardiac </w:t>
            </w:r>
            <w:proofErr w:type="spellStart"/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ponade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BB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09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7B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2839B5A4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3C1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Tension Pneumothorax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EA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70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B56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)</w:t>
            </w:r>
          </w:p>
        </w:tc>
      </w:tr>
      <w:tr w:rsidR="000B20F3" w14:paraId="59DA067E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E6C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Pulmonary Embolism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7C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E9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51B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2E1177EC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904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Full Thickness Bur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EBE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305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F20B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0B20F3" w14:paraId="2C0A844C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019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Physiologic Collaps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75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2FB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9BA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2A279FD8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547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</w:t>
            </w:r>
            <w:proofErr w:type="spellStart"/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quelae</w:t>
            </w:r>
            <w:proofErr w:type="spellEnd"/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f Injur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B1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048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E9B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13FDC72A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F726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Crush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E8D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C0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E8D4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14:paraId="37D4F454" w14:textId="77777777" w:rsidTr="003A4305">
        <w:trPr>
          <w:gridBefore w:val="1"/>
          <w:gridAfter w:val="1"/>
          <w:wBefore w:w="270" w:type="dxa"/>
          <w:wAfter w:w="90" w:type="dxa"/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7F0" w14:textId="77777777" w:rsidR="000B20F3" w:rsidRPr="000C46E0" w:rsidRDefault="000B20F3" w:rsidP="003A4305">
            <w:pPr>
              <w:snapToGrid w:val="0"/>
              <w:spacing w:after="0" w:line="240" w:lineRule="auto"/>
              <w:ind w:left="526" w:hanging="27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46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-Othe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613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01C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767" w14:textId="77777777" w:rsidR="000B20F3" w:rsidRPr="000C46E0" w:rsidRDefault="000B20F3" w:rsidP="003A430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)</w:t>
            </w:r>
          </w:p>
        </w:tc>
      </w:tr>
      <w:tr w:rsidR="000B20F3" w:rsidRPr="00ED75DC" w14:paraId="71B9A16E" w14:textId="77777777" w:rsidTr="003A4305">
        <w:trPr>
          <w:trHeight w:val="279"/>
        </w:trPr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E025E" w14:textId="77777777" w:rsidR="000B20F3" w:rsidRPr="00ED75DC" w:rsidRDefault="000B20F3" w:rsidP="003A430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519DD7C5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B7191" w14:textId="77777777" w:rsidR="000B20F3" w:rsidRDefault="000B20F3" w:rsidP="003A4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088B7" w14:textId="77777777" w:rsidR="000B20F3" w:rsidRPr="00ED75DC" w:rsidRDefault="000B20F3" w:rsidP="003A4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972E7B4" w14:textId="77777777" w:rsidR="000B20F3" w:rsidRDefault="000B20F3" w:rsidP="000B20F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433BE">
        <w:rPr>
          <w:rFonts w:ascii="Times New Roman" w:hAnsi="Times New Roman" w:cs="Times New Roman"/>
          <w:lang w:val="en-GB"/>
        </w:rPr>
        <w:t>CTD=catastrophic tissue destruction, CNS=central nervous system, H=haemorrhage, MOF=multi organ failure and sepsis</w:t>
      </w:r>
      <w:r>
        <w:rPr>
          <w:rFonts w:ascii="Times New Roman" w:hAnsi="Times New Roman" w:cs="Times New Roman"/>
          <w:lang w:val="en-GB"/>
        </w:rPr>
        <w:t>, O=Other</w:t>
      </w:r>
      <w:r w:rsidRPr="008433BE">
        <w:rPr>
          <w:rFonts w:ascii="Times New Roman" w:hAnsi="Times New Roman" w:cs="Times New Roman"/>
          <w:lang w:val="en-GB"/>
        </w:rPr>
        <w:t xml:space="preserve">. </w:t>
      </w:r>
    </w:p>
    <w:p w14:paraId="482FD010" w14:textId="77777777" w:rsidR="000B20F3" w:rsidRPr="0007670C" w:rsidRDefault="000B20F3" w:rsidP="000B20F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0A5A97">
        <w:rPr>
          <w:rFonts w:ascii="Times New Roman" w:hAnsi="Times New Roman" w:cs="Times New Roman"/>
          <w:i/>
          <w:iCs/>
          <w:lang w:val="en-GB"/>
        </w:rPr>
        <w:t>#</w:t>
      </w:r>
      <w:proofErr w:type="gramStart"/>
      <w:r w:rsidRPr="000A5A97">
        <w:rPr>
          <w:rFonts w:ascii="Times New Roman" w:hAnsi="Times New Roman" w:cs="Times New Roman"/>
          <w:i/>
          <w:iCs/>
          <w:lang w:val="en-GB"/>
        </w:rPr>
        <w:t>The</w:t>
      </w:r>
      <w:proofErr w:type="gramEnd"/>
      <w:r w:rsidRPr="000A5A97">
        <w:rPr>
          <w:rFonts w:ascii="Times New Roman" w:hAnsi="Times New Roman" w:cs="Times New Roman"/>
          <w:i/>
          <w:iCs/>
          <w:lang w:val="en-GB"/>
        </w:rPr>
        <w:t xml:space="preserve"> non-preventable group</w:t>
      </w:r>
      <w:r w:rsidRPr="0007670C">
        <w:rPr>
          <w:rFonts w:ascii="Times New Roman" w:eastAsia="Times New Roman" w:hAnsi="Times New Roman" w:cs="Times New Roman"/>
          <w:i/>
          <w:iCs/>
          <w:color w:val="000000"/>
        </w:rPr>
        <w:t xml:space="preserve"> includes indeterminate cases.</w:t>
      </w:r>
    </w:p>
    <w:p w14:paraId="6D4DD066" w14:textId="77777777" w:rsidR="000B20F3" w:rsidRPr="0007670C" w:rsidRDefault="000B20F3" w:rsidP="000B20F3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07670C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@</w:t>
      </w:r>
      <w:r w:rsidRPr="0007670C">
        <w:rPr>
          <w:rFonts w:ascii="Times New Roman" w:eastAsia="Times New Roman" w:hAnsi="Times New Roman" w:cs="Times New Roman"/>
          <w:i/>
          <w:iCs/>
          <w:color w:val="000000"/>
        </w:rPr>
        <w:t>The preventable group includes potentially preventable cases.</w:t>
      </w:r>
    </w:p>
    <w:p w14:paraId="5D40CA0C" w14:textId="77777777" w:rsidR="000B20F3" w:rsidRDefault="000B20F3" w:rsidP="000B20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B2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5F4459B" w16cex:dateUtc="2023-08-01T08:53:00Z"/>
  <w16cex:commentExtensible w16cex:durableId="718A982F" w16cex:dateUtc="2023-10-13T16:44:00Z"/>
  <w16cex:commentExtensible w16cex:durableId="341C6525" w16cex:dateUtc="2023-10-02T03:33:00Z"/>
  <w16cex:commentExtensible w16cex:durableId="25947406" w16cex:dateUtc="2023-10-10T2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9404E7" w16cid:durableId="65F4459B"/>
  <w16cid:commentId w16cid:paraId="5E8CE3E3" w16cid:durableId="01A98FA8"/>
  <w16cid:commentId w16cid:paraId="5E0F70BA" w16cid:durableId="718A982F"/>
  <w16cid:commentId w16cid:paraId="116473AD" w16cid:durableId="341C6525"/>
  <w16cid:commentId w16cid:paraId="55B68119" w16cid:durableId="259474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632F3"/>
    <w:multiLevelType w:val="hybridMultilevel"/>
    <w:tmpl w:val="4156F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636C9C"/>
    <w:multiLevelType w:val="hybridMultilevel"/>
    <w:tmpl w:val="F01C1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0F3"/>
    <w:rsid w:val="000B20F3"/>
    <w:rsid w:val="001B47F6"/>
    <w:rsid w:val="001C7FA5"/>
    <w:rsid w:val="00216CB7"/>
    <w:rsid w:val="0028110F"/>
    <w:rsid w:val="002D7666"/>
    <w:rsid w:val="002E7958"/>
    <w:rsid w:val="00352519"/>
    <w:rsid w:val="00477523"/>
    <w:rsid w:val="004E056B"/>
    <w:rsid w:val="005346F5"/>
    <w:rsid w:val="005628EB"/>
    <w:rsid w:val="005D5C03"/>
    <w:rsid w:val="00602E3F"/>
    <w:rsid w:val="006217F4"/>
    <w:rsid w:val="00675713"/>
    <w:rsid w:val="006C3ADA"/>
    <w:rsid w:val="00725AE1"/>
    <w:rsid w:val="00742BDD"/>
    <w:rsid w:val="007B6322"/>
    <w:rsid w:val="00880B62"/>
    <w:rsid w:val="008868FD"/>
    <w:rsid w:val="00892D40"/>
    <w:rsid w:val="008B79E3"/>
    <w:rsid w:val="008D2C35"/>
    <w:rsid w:val="008D7BAE"/>
    <w:rsid w:val="009719D7"/>
    <w:rsid w:val="00981B3B"/>
    <w:rsid w:val="00A2581F"/>
    <w:rsid w:val="00A52945"/>
    <w:rsid w:val="00A77A3F"/>
    <w:rsid w:val="00B03FE7"/>
    <w:rsid w:val="00B55E8F"/>
    <w:rsid w:val="00B60F80"/>
    <w:rsid w:val="00BE58C3"/>
    <w:rsid w:val="00BF129F"/>
    <w:rsid w:val="00C513AC"/>
    <w:rsid w:val="00C605DE"/>
    <w:rsid w:val="00D05AEF"/>
    <w:rsid w:val="00D10523"/>
    <w:rsid w:val="00D11DBA"/>
    <w:rsid w:val="00D22EF9"/>
    <w:rsid w:val="00DE3062"/>
    <w:rsid w:val="00E71363"/>
    <w:rsid w:val="00EF7036"/>
    <w:rsid w:val="00F170AC"/>
    <w:rsid w:val="00F35FD2"/>
    <w:rsid w:val="00FA3B46"/>
    <w:rsid w:val="00FC10FB"/>
    <w:rsid w:val="00FD59F5"/>
    <w:rsid w:val="00FE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C8DC"/>
  <w15:chartTrackingRefBased/>
  <w15:docId w15:val="{960FD5B2-6305-CA49-9E11-AB36ECA4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0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0F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0F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0F3"/>
    <w:rPr>
      <w:rFonts w:eastAsiaTheme="minorEastAsia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B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B20F3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2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IXON</dc:creator>
  <cp:keywords/>
  <dc:description/>
  <cp:lastModifiedBy>Oliver</cp:lastModifiedBy>
  <cp:revision>5</cp:revision>
  <dcterms:created xsi:type="dcterms:W3CDTF">2024-01-16T01:58:00Z</dcterms:created>
  <dcterms:modified xsi:type="dcterms:W3CDTF">2024-04-02T12:05:00Z</dcterms:modified>
</cp:coreProperties>
</file>